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22AA57" w14:textId="77777777" w:rsidR="00ED544D" w:rsidRPr="00742A60" w:rsidRDefault="00ED544D" w:rsidP="00ED544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42A60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AF33967" wp14:editId="4FEDDC9D">
            <wp:extent cx="4572000" cy="27432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3DBBD6C8-5B8F-46BB-BE3B-5F414A6189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6ED8A05" w14:textId="77777777" w:rsidR="00ED544D" w:rsidRPr="00742A60" w:rsidRDefault="00ED544D" w:rsidP="00ED544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D4C76C" w14:textId="75759FC3" w:rsidR="00ED544D" w:rsidRPr="00ED544D" w:rsidRDefault="00ED544D" w:rsidP="00ED544D">
      <w:pPr>
        <w:rPr>
          <w:rFonts w:cstheme="minorHAnsi"/>
          <w:b/>
          <w:bCs/>
          <w:sz w:val="24"/>
          <w:szCs w:val="24"/>
        </w:rPr>
      </w:pPr>
      <w:r w:rsidRPr="00ED544D">
        <w:rPr>
          <w:rFonts w:cstheme="minorHAnsi"/>
          <w:b/>
          <w:bCs/>
          <w:sz w:val="24"/>
          <w:szCs w:val="24"/>
        </w:rPr>
        <w:t>S3 Fig. Seroconversion neutralizing antibody titers among cohort participants, April to July 2020</w:t>
      </w:r>
    </w:p>
    <w:p w14:paraId="51B5921E" w14:textId="77777777" w:rsidR="00ED544D" w:rsidRDefault="00ED544D"/>
    <w:sectPr w:rsidR="00ED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4D"/>
    <w:rsid w:val="005F43A3"/>
    <w:rsid w:val="00ED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85DF2"/>
  <w15:chartTrackingRefBased/>
  <w15:docId w15:val="{503DA9F3-0E83-4CD8-A69A-B0B7258DD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humanlinkorg-my.sharepoint.com/personal/ghazi_human-link_org/Documents/Working/CoViD19/Egypt%20human%20serology/cohort%20paper/ILI%20and%20follow%20up%20serology%20sars%20cov%20V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M!$J$17</c:f>
              <c:strCache>
                <c:ptCount val="1"/>
                <c:pt idx="0">
                  <c:v>MN Ti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UM!$G$18:$G$25</c:f>
              <c:strCache>
                <c:ptCount val="8"/>
                <c:pt idx="0">
                  <c:v>&lt;10</c:v>
                </c:pt>
                <c:pt idx="1">
                  <c:v>10</c:v>
                </c:pt>
                <c:pt idx="2">
                  <c:v>20</c:v>
                </c:pt>
                <c:pt idx="3">
                  <c:v>40</c:v>
                </c:pt>
                <c:pt idx="4">
                  <c:v>80</c:v>
                </c:pt>
                <c:pt idx="5">
                  <c:v>160</c:v>
                </c:pt>
                <c:pt idx="6">
                  <c:v>320</c:v>
                </c:pt>
                <c:pt idx="7">
                  <c:v>640</c:v>
                </c:pt>
              </c:strCache>
            </c:strRef>
          </c:cat>
          <c:val>
            <c:numRef>
              <c:f>SUM!$J$18:$J$25</c:f>
              <c:numCache>
                <c:formatCode>###0.0</c:formatCode>
                <c:ptCount val="8"/>
                <c:pt idx="0">
                  <c:v>84.4559585492228</c:v>
                </c:pt>
                <c:pt idx="1">
                  <c:v>5.6994818652849739</c:v>
                </c:pt>
                <c:pt idx="2">
                  <c:v>3.6269430051813467</c:v>
                </c:pt>
                <c:pt idx="3">
                  <c:v>2.5906735751295336</c:v>
                </c:pt>
                <c:pt idx="4">
                  <c:v>1.5544041450777202</c:v>
                </c:pt>
                <c:pt idx="5">
                  <c:v>1.0362694300518136</c:v>
                </c:pt>
                <c:pt idx="6">
                  <c:v>0</c:v>
                </c:pt>
                <c:pt idx="7">
                  <c:v>1.03626943005181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E1-4ADC-A588-7C48A7438D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8591535"/>
        <c:axId val="451631007"/>
      </c:barChart>
      <c:catAx>
        <c:axId val="288591535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1631007"/>
        <c:crosses val="autoZero"/>
        <c:auto val="1"/>
        <c:lblAlgn val="ctr"/>
        <c:lblOffset val="100"/>
        <c:noMultiLvlLbl val="0"/>
      </c:catAx>
      <c:valAx>
        <c:axId val="4516310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85915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dra</dc:creator>
  <cp:keywords/>
  <dc:description/>
  <cp:lastModifiedBy>Rebecca Badra</cp:lastModifiedBy>
  <cp:revision>2</cp:revision>
  <dcterms:created xsi:type="dcterms:W3CDTF">2021-01-18T10:31:00Z</dcterms:created>
  <dcterms:modified xsi:type="dcterms:W3CDTF">2021-01-18T10:35:00Z</dcterms:modified>
</cp:coreProperties>
</file>